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95C07" w14:textId="25F16B98" w:rsidR="0070710B" w:rsidRPr="00582D94" w:rsidRDefault="00360E65" w:rsidP="00360E65">
      <w:pPr>
        <w:pStyle w:val="Tabletitle"/>
        <w:numPr>
          <w:ilvl w:val="0"/>
          <w:numId w:val="0"/>
        </w:numPr>
      </w:pPr>
      <w:bookmarkStart w:id="0" w:name="_Toc202794650"/>
      <w:r>
        <w:t xml:space="preserve">S2 Table. </w:t>
      </w:r>
      <w:bookmarkStart w:id="1" w:name="_GoBack"/>
      <w:bookmarkEnd w:id="1"/>
      <w:r w:rsidR="0070710B" w:rsidRPr="00582D94">
        <w:t xml:space="preserve">7-Day </w:t>
      </w:r>
      <w:r w:rsidR="0070710B">
        <w:t>diarrhea prevalence by study arm</w:t>
      </w:r>
      <w:bookmarkEnd w:id="0"/>
      <w:r w:rsidR="0049423A">
        <w:t xml:space="preserve"> and visit</w:t>
      </w:r>
    </w:p>
    <w:tbl>
      <w:tblPr>
        <w:tblW w:w="919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1"/>
        <w:gridCol w:w="1315"/>
        <w:gridCol w:w="1315"/>
        <w:gridCol w:w="1315"/>
        <w:gridCol w:w="1315"/>
        <w:gridCol w:w="1315"/>
        <w:gridCol w:w="1330"/>
      </w:tblGrid>
      <w:tr w:rsidR="0070710B" w:rsidRPr="00111254" w14:paraId="0004FA5D" w14:textId="77777777" w:rsidTr="007D55FC">
        <w:trPr>
          <w:trHeight w:val="277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C372F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DA37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B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6F82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P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ADE9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P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79BC2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PI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52B1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PI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43BC0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PI-5</w:t>
            </w:r>
          </w:p>
        </w:tc>
      </w:tr>
      <w:tr w:rsidR="0070710B" w:rsidRPr="00111254" w14:paraId="1F39BF8F" w14:textId="77777777" w:rsidTr="007D55FC">
        <w:trPr>
          <w:trHeight w:val="292"/>
          <w:tblCellSpacing w:w="15" w:type="dxa"/>
        </w:trPr>
        <w:tc>
          <w:tcPr>
            <w:tcW w:w="0" w:type="auto"/>
            <w:vAlign w:val="center"/>
          </w:tcPr>
          <w:p w14:paraId="5A056B72" w14:textId="77777777" w:rsidR="0070710B" w:rsidRPr="00111254" w:rsidRDefault="0070710B" w:rsidP="007D55FC">
            <w:pPr>
              <w:pStyle w:val="Normal2"/>
              <w:spacing w:before="0" w:beforeAutospacing="0"/>
              <w:rPr>
                <w:rFonts w:eastAsiaTheme="majorEastAsia"/>
              </w:rPr>
            </w:pPr>
            <w:r w:rsidRPr="00111254">
              <w:rPr>
                <w:rFonts w:eastAsiaTheme="majorEastAsia"/>
              </w:rPr>
              <w:t>Control</w:t>
            </w:r>
          </w:p>
        </w:tc>
        <w:tc>
          <w:tcPr>
            <w:tcW w:w="0" w:type="auto"/>
            <w:vAlign w:val="center"/>
          </w:tcPr>
          <w:p w14:paraId="1CF7CDF5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  <w:tc>
          <w:tcPr>
            <w:tcW w:w="0" w:type="auto"/>
            <w:vAlign w:val="center"/>
          </w:tcPr>
          <w:p w14:paraId="69A4F3A9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  <w:tc>
          <w:tcPr>
            <w:tcW w:w="0" w:type="auto"/>
            <w:vAlign w:val="center"/>
          </w:tcPr>
          <w:p w14:paraId="78249B6B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  <w:tc>
          <w:tcPr>
            <w:tcW w:w="0" w:type="auto"/>
            <w:vAlign w:val="center"/>
          </w:tcPr>
          <w:p w14:paraId="2F6B4FD5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  <w:tc>
          <w:tcPr>
            <w:tcW w:w="0" w:type="auto"/>
            <w:vAlign w:val="center"/>
          </w:tcPr>
          <w:p w14:paraId="42E270E0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  <w:tc>
          <w:tcPr>
            <w:tcW w:w="0" w:type="auto"/>
            <w:vAlign w:val="center"/>
          </w:tcPr>
          <w:p w14:paraId="04111AB2" w14:textId="77777777" w:rsidR="0070710B" w:rsidRPr="00111254" w:rsidRDefault="0070710B" w:rsidP="007D55FC">
            <w:pPr>
              <w:pStyle w:val="Normal2"/>
              <w:spacing w:before="0" w:beforeAutospacing="0"/>
            </w:pPr>
          </w:p>
        </w:tc>
      </w:tr>
      <w:tr w:rsidR="0070710B" w:rsidRPr="00111254" w14:paraId="2B3BAF34" w14:textId="77777777" w:rsidTr="007D55FC">
        <w:trPr>
          <w:trHeight w:val="584"/>
          <w:tblCellSpacing w:w="15" w:type="dxa"/>
        </w:trPr>
        <w:tc>
          <w:tcPr>
            <w:tcW w:w="0" w:type="auto"/>
            <w:vAlign w:val="center"/>
            <w:hideMark/>
          </w:tcPr>
          <w:p w14:paraId="0576A0D4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rPr>
                <w:rFonts w:eastAsiaTheme="majorEastAsia"/>
              </w:rPr>
              <w:t>No diarrhea</w:t>
            </w:r>
          </w:p>
        </w:tc>
        <w:tc>
          <w:tcPr>
            <w:tcW w:w="0" w:type="auto"/>
            <w:vAlign w:val="center"/>
            <w:hideMark/>
          </w:tcPr>
          <w:p w14:paraId="33048A42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31 (90.3%)</w:t>
            </w:r>
          </w:p>
        </w:tc>
        <w:tc>
          <w:tcPr>
            <w:tcW w:w="0" w:type="auto"/>
            <w:vAlign w:val="center"/>
            <w:hideMark/>
          </w:tcPr>
          <w:p w14:paraId="5038C404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30 (92.2%)</w:t>
            </w:r>
          </w:p>
        </w:tc>
        <w:tc>
          <w:tcPr>
            <w:tcW w:w="0" w:type="auto"/>
            <w:vAlign w:val="center"/>
            <w:hideMark/>
          </w:tcPr>
          <w:p w14:paraId="2CC4B694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34 (95.0%)</w:t>
            </w:r>
          </w:p>
        </w:tc>
        <w:tc>
          <w:tcPr>
            <w:tcW w:w="0" w:type="auto"/>
            <w:vAlign w:val="center"/>
            <w:hideMark/>
          </w:tcPr>
          <w:p w14:paraId="119D1F8A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18 (85.5%)</w:t>
            </w:r>
          </w:p>
        </w:tc>
        <w:tc>
          <w:tcPr>
            <w:tcW w:w="0" w:type="auto"/>
            <w:vAlign w:val="center"/>
            <w:hideMark/>
          </w:tcPr>
          <w:p w14:paraId="53CFA774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08 (80.6%)</w:t>
            </w:r>
          </w:p>
        </w:tc>
        <w:tc>
          <w:tcPr>
            <w:tcW w:w="0" w:type="auto"/>
            <w:vAlign w:val="center"/>
            <w:hideMark/>
          </w:tcPr>
          <w:p w14:paraId="6058016D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19 (88.1%)</w:t>
            </w:r>
          </w:p>
        </w:tc>
      </w:tr>
      <w:tr w:rsidR="0070710B" w:rsidRPr="00111254" w14:paraId="684D190D" w14:textId="77777777" w:rsidTr="007D55FC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2BBD3A5B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rPr>
                <w:rFonts w:eastAsiaTheme="majorEastAsia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15746E15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4 (9.7%)</w:t>
            </w:r>
          </w:p>
        </w:tc>
        <w:tc>
          <w:tcPr>
            <w:tcW w:w="0" w:type="auto"/>
            <w:vAlign w:val="center"/>
            <w:hideMark/>
          </w:tcPr>
          <w:p w14:paraId="2EAFD7DF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1 (7.8%)</w:t>
            </w:r>
          </w:p>
        </w:tc>
        <w:tc>
          <w:tcPr>
            <w:tcW w:w="0" w:type="auto"/>
            <w:vAlign w:val="center"/>
            <w:hideMark/>
          </w:tcPr>
          <w:p w14:paraId="2AF9615A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7 (5.0%)</w:t>
            </w:r>
          </w:p>
        </w:tc>
        <w:tc>
          <w:tcPr>
            <w:tcW w:w="0" w:type="auto"/>
            <w:vAlign w:val="center"/>
            <w:hideMark/>
          </w:tcPr>
          <w:p w14:paraId="3C187D48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20 (14.5%)</w:t>
            </w:r>
          </w:p>
        </w:tc>
        <w:tc>
          <w:tcPr>
            <w:tcW w:w="0" w:type="auto"/>
            <w:vAlign w:val="center"/>
            <w:hideMark/>
          </w:tcPr>
          <w:p w14:paraId="128B06DB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26 (19.4%)</w:t>
            </w:r>
          </w:p>
        </w:tc>
        <w:tc>
          <w:tcPr>
            <w:tcW w:w="0" w:type="auto"/>
            <w:vAlign w:val="center"/>
            <w:hideMark/>
          </w:tcPr>
          <w:p w14:paraId="7A92AEE9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6 (11.9%)</w:t>
            </w:r>
          </w:p>
        </w:tc>
      </w:tr>
      <w:tr w:rsidR="0070710B" w:rsidRPr="00111254" w14:paraId="33C01308" w14:textId="77777777" w:rsidTr="007D55FC">
        <w:trPr>
          <w:trHeight w:val="292"/>
          <w:tblCellSpacing w:w="15" w:type="dxa"/>
        </w:trPr>
        <w:tc>
          <w:tcPr>
            <w:tcW w:w="0" w:type="auto"/>
            <w:vAlign w:val="center"/>
            <w:hideMark/>
          </w:tcPr>
          <w:p w14:paraId="70C70407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rPr>
                <w:rFonts w:eastAsiaTheme="majorEastAsia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DF2677F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45</w:t>
            </w:r>
          </w:p>
        </w:tc>
        <w:tc>
          <w:tcPr>
            <w:tcW w:w="0" w:type="auto"/>
            <w:vAlign w:val="center"/>
            <w:hideMark/>
          </w:tcPr>
          <w:p w14:paraId="77793CA3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41</w:t>
            </w:r>
          </w:p>
        </w:tc>
        <w:tc>
          <w:tcPr>
            <w:tcW w:w="0" w:type="auto"/>
            <w:vAlign w:val="center"/>
            <w:hideMark/>
          </w:tcPr>
          <w:p w14:paraId="011840B0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41</w:t>
            </w:r>
          </w:p>
        </w:tc>
        <w:tc>
          <w:tcPr>
            <w:tcW w:w="0" w:type="auto"/>
            <w:vAlign w:val="center"/>
            <w:hideMark/>
          </w:tcPr>
          <w:p w14:paraId="1A766300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38</w:t>
            </w:r>
          </w:p>
        </w:tc>
        <w:tc>
          <w:tcPr>
            <w:tcW w:w="0" w:type="auto"/>
            <w:vAlign w:val="center"/>
            <w:hideMark/>
          </w:tcPr>
          <w:p w14:paraId="4AC0C048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34</w:t>
            </w:r>
          </w:p>
        </w:tc>
        <w:tc>
          <w:tcPr>
            <w:tcW w:w="0" w:type="auto"/>
            <w:vAlign w:val="center"/>
            <w:hideMark/>
          </w:tcPr>
          <w:p w14:paraId="5F9D61DC" w14:textId="77777777" w:rsidR="0070710B" w:rsidRPr="00111254" w:rsidRDefault="0070710B" w:rsidP="007D55FC">
            <w:pPr>
              <w:pStyle w:val="Normal2"/>
              <w:spacing w:before="0" w:beforeAutospacing="0"/>
            </w:pPr>
            <w:r w:rsidRPr="00111254">
              <w:t>135</w:t>
            </w:r>
          </w:p>
        </w:tc>
      </w:tr>
    </w:tbl>
    <w:p w14:paraId="6AA6F923" w14:textId="77777777" w:rsidR="0070710B" w:rsidRPr="00582D94" w:rsidRDefault="0070710B" w:rsidP="0070710B">
      <w:pPr>
        <w:pStyle w:val="Normal2"/>
        <w:spacing w:before="0" w:beforeAutospacing="0"/>
      </w:pPr>
      <w:r w:rsidRPr="00582D94">
        <w:t>Intervention Arm</w:t>
      </w:r>
    </w:p>
    <w:tbl>
      <w:tblPr>
        <w:tblW w:w="935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338"/>
        <w:gridCol w:w="1338"/>
        <w:gridCol w:w="1339"/>
        <w:gridCol w:w="1339"/>
        <w:gridCol w:w="1339"/>
        <w:gridCol w:w="1354"/>
      </w:tblGrid>
      <w:tr w:rsidR="0070710B" w:rsidRPr="00582D94" w14:paraId="173AD8FE" w14:textId="77777777" w:rsidTr="007D55FC">
        <w:trPr>
          <w:trHeight w:val="542"/>
          <w:tblCellSpacing w:w="15" w:type="dxa"/>
        </w:trPr>
        <w:tc>
          <w:tcPr>
            <w:tcW w:w="0" w:type="auto"/>
            <w:vAlign w:val="center"/>
            <w:hideMark/>
          </w:tcPr>
          <w:p w14:paraId="22B0AEC0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rPr>
                <w:rFonts w:eastAsiaTheme="majorEastAsia"/>
              </w:rPr>
              <w:t>No diarrhea</w:t>
            </w:r>
          </w:p>
        </w:tc>
        <w:tc>
          <w:tcPr>
            <w:tcW w:w="0" w:type="auto"/>
            <w:vAlign w:val="center"/>
            <w:hideMark/>
          </w:tcPr>
          <w:p w14:paraId="6F2CB8F7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2 (91.0%)</w:t>
            </w:r>
          </w:p>
        </w:tc>
        <w:tc>
          <w:tcPr>
            <w:tcW w:w="0" w:type="auto"/>
            <w:vAlign w:val="center"/>
            <w:hideMark/>
          </w:tcPr>
          <w:p w14:paraId="21C0C4EF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6 (96.5%)</w:t>
            </w:r>
          </w:p>
        </w:tc>
        <w:tc>
          <w:tcPr>
            <w:tcW w:w="0" w:type="auto"/>
            <w:vAlign w:val="center"/>
            <w:hideMark/>
          </w:tcPr>
          <w:p w14:paraId="7B4FB932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3 (97.1%)</w:t>
            </w:r>
          </w:p>
        </w:tc>
        <w:tc>
          <w:tcPr>
            <w:tcW w:w="0" w:type="auto"/>
            <w:vAlign w:val="center"/>
            <w:hideMark/>
          </w:tcPr>
          <w:p w14:paraId="3C80B218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19 (86.9%)</w:t>
            </w:r>
          </w:p>
        </w:tc>
        <w:tc>
          <w:tcPr>
            <w:tcW w:w="0" w:type="auto"/>
            <w:vAlign w:val="center"/>
            <w:hideMark/>
          </w:tcPr>
          <w:p w14:paraId="303D1105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15 (83.9%)</w:t>
            </w:r>
          </w:p>
        </w:tc>
        <w:tc>
          <w:tcPr>
            <w:tcW w:w="0" w:type="auto"/>
            <w:vAlign w:val="center"/>
            <w:hideMark/>
          </w:tcPr>
          <w:p w14:paraId="31C2BF8A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20 (90.2%)</w:t>
            </w:r>
          </w:p>
        </w:tc>
      </w:tr>
      <w:tr w:rsidR="0070710B" w:rsidRPr="00582D94" w14:paraId="40D4338B" w14:textId="77777777" w:rsidTr="007D55FC">
        <w:trPr>
          <w:trHeight w:val="270"/>
          <w:tblCellSpacing w:w="15" w:type="dxa"/>
        </w:trPr>
        <w:tc>
          <w:tcPr>
            <w:tcW w:w="0" w:type="auto"/>
            <w:vAlign w:val="center"/>
            <w:hideMark/>
          </w:tcPr>
          <w:p w14:paraId="47A3432B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rPr>
                <w:rFonts w:eastAsiaTheme="majorEastAsia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5D54999E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 (9.0%)</w:t>
            </w:r>
          </w:p>
        </w:tc>
        <w:tc>
          <w:tcPr>
            <w:tcW w:w="0" w:type="auto"/>
            <w:vAlign w:val="center"/>
            <w:hideMark/>
          </w:tcPr>
          <w:p w14:paraId="119629CD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5 (3.5%)</w:t>
            </w:r>
          </w:p>
        </w:tc>
        <w:tc>
          <w:tcPr>
            <w:tcW w:w="0" w:type="auto"/>
            <w:vAlign w:val="center"/>
            <w:hideMark/>
          </w:tcPr>
          <w:p w14:paraId="48CE6A6C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4 (2.9%)</w:t>
            </w:r>
          </w:p>
        </w:tc>
        <w:tc>
          <w:tcPr>
            <w:tcW w:w="0" w:type="auto"/>
            <w:vAlign w:val="center"/>
            <w:hideMark/>
          </w:tcPr>
          <w:p w14:paraId="31D59FFB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8 (13.1%)</w:t>
            </w:r>
          </w:p>
        </w:tc>
        <w:tc>
          <w:tcPr>
            <w:tcW w:w="0" w:type="auto"/>
            <w:vAlign w:val="center"/>
            <w:hideMark/>
          </w:tcPr>
          <w:p w14:paraId="6B67257D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22 (16.1%)</w:t>
            </w:r>
          </w:p>
        </w:tc>
        <w:tc>
          <w:tcPr>
            <w:tcW w:w="0" w:type="auto"/>
            <w:vAlign w:val="center"/>
            <w:hideMark/>
          </w:tcPr>
          <w:p w14:paraId="6F162D49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 (9.8%)</w:t>
            </w:r>
          </w:p>
        </w:tc>
      </w:tr>
      <w:tr w:rsidR="0070710B" w:rsidRPr="00582D94" w14:paraId="61CD7BCF" w14:textId="77777777" w:rsidTr="007D55FC">
        <w:trPr>
          <w:trHeight w:val="27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CA363C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rPr>
                <w:rFonts w:eastAsiaTheme="majorEastAsia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8F745D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6FE217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4138B7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298C57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F9ABF7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46EBB6" w14:textId="77777777" w:rsidR="0070710B" w:rsidRPr="00582D94" w:rsidRDefault="0070710B" w:rsidP="007D55FC">
            <w:pPr>
              <w:pStyle w:val="Normal2"/>
              <w:spacing w:before="0" w:beforeAutospacing="0"/>
            </w:pPr>
            <w:r w:rsidRPr="00582D94">
              <w:t>133</w:t>
            </w:r>
          </w:p>
        </w:tc>
      </w:tr>
    </w:tbl>
    <w:p w14:paraId="0BE4EDE6" w14:textId="5CB68842" w:rsidR="005B1F47" w:rsidRPr="00111254" w:rsidRDefault="0070710B" w:rsidP="003A1951">
      <w:pPr>
        <w:pStyle w:val="Normal2"/>
        <w:spacing w:before="0" w:beforeAutospacing="0"/>
      </w:pPr>
      <w:r w:rsidRPr="00582D94">
        <w:t xml:space="preserve">Note: Values represent frequency counts with column percentages. Each column </w:t>
      </w:r>
    </w:p>
    <w:p w14:paraId="7F0CA7D8" w14:textId="77777777" w:rsidR="005B1F47" w:rsidRDefault="005B1F47"/>
    <w:sectPr w:rsidR="005B1F47" w:rsidSect="003A1951">
      <w:footerReference w:type="default" r:id="rId7"/>
      <w:pgSz w:w="12240" w:h="15840"/>
      <w:pgMar w:top="1440" w:right="1440" w:bottom="1440" w:left="1440" w:header="0" w:footer="49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537F01" w14:textId="77777777" w:rsidR="007D102F" w:rsidRDefault="007D102F">
      <w:pPr>
        <w:spacing w:before="0" w:after="0"/>
      </w:pPr>
      <w:r>
        <w:separator/>
      </w:r>
    </w:p>
  </w:endnote>
  <w:endnote w:type="continuationSeparator" w:id="0">
    <w:p w14:paraId="7BC48845" w14:textId="77777777" w:rsidR="007D102F" w:rsidRDefault="007D10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61366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33B1A" w14:textId="77777777" w:rsidR="005B1F47" w:rsidRDefault="005B1F47" w:rsidP="002C4150">
        <w:pPr>
          <w:pStyle w:val="Footer"/>
          <w:rPr>
            <w:rStyle w:val="PageNumber"/>
          </w:rPr>
        </w:pPr>
      </w:p>
      <w:p w14:paraId="546F4D4E" w14:textId="44A3BD15" w:rsidR="005B1F47" w:rsidRDefault="005B1F47" w:rsidP="002C415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60E6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582BA" w14:textId="77777777" w:rsidR="005B1F47" w:rsidRDefault="005B1F47" w:rsidP="002C4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CE166" w14:textId="77777777" w:rsidR="007D102F" w:rsidRDefault="007D102F">
      <w:pPr>
        <w:spacing w:before="0" w:after="0"/>
      </w:pPr>
      <w:r>
        <w:separator/>
      </w:r>
    </w:p>
  </w:footnote>
  <w:footnote w:type="continuationSeparator" w:id="0">
    <w:p w14:paraId="082092AC" w14:textId="77777777" w:rsidR="007D102F" w:rsidRDefault="007D102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03D76"/>
    <w:multiLevelType w:val="hybridMultilevel"/>
    <w:tmpl w:val="45148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E0749"/>
    <w:multiLevelType w:val="hybridMultilevel"/>
    <w:tmpl w:val="362A6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566FD"/>
    <w:multiLevelType w:val="multilevel"/>
    <w:tmpl w:val="BFC46D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29C0021"/>
    <w:multiLevelType w:val="hybridMultilevel"/>
    <w:tmpl w:val="59A2040C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49A7052"/>
    <w:multiLevelType w:val="hybridMultilevel"/>
    <w:tmpl w:val="4EE662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9E42BF4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867068"/>
    <w:multiLevelType w:val="hybridMultilevel"/>
    <w:tmpl w:val="2FF2C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60FD5"/>
    <w:multiLevelType w:val="hybridMultilevel"/>
    <w:tmpl w:val="4396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D48F3"/>
    <w:multiLevelType w:val="hybridMultilevel"/>
    <w:tmpl w:val="8A881ABC"/>
    <w:lvl w:ilvl="0" w:tplc="675A5EA4">
      <w:start w:val="1"/>
      <w:numFmt w:val="decimal"/>
      <w:pStyle w:val="Figuretitle"/>
      <w:lvlText w:val="Supplementaty Figure 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35076"/>
    <w:multiLevelType w:val="hybridMultilevel"/>
    <w:tmpl w:val="F4B45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260D2"/>
    <w:multiLevelType w:val="hybridMultilevel"/>
    <w:tmpl w:val="3DEA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86FD0"/>
    <w:multiLevelType w:val="hybridMultilevel"/>
    <w:tmpl w:val="624A3EBE"/>
    <w:lvl w:ilvl="0" w:tplc="A594B986">
      <w:start w:val="2"/>
      <w:numFmt w:val="decimal"/>
      <w:pStyle w:val="Tabletitle"/>
      <w:lvlText w:val="Supplementary Table %1."/>
      <w:lvlJc w:val="left"/>
      <w:pPr>
        <w:ind w:left="360" w:hanging="360"/>
      </w:pPr>
      <w:rPr>
        <w:rFonts w:ascii="Calibri" w:hAnsi="Calibri" w:cs="Lucida Grande" w:hint="default"/>
        <w:b/>
        <w:bCs/>
        <w:i w:val="0"/>
        <w:iCs w:val="0"/>
        <w:color w:val="000000" w:themeColor="text1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2421E"/>
    <w:multiLevelType w:val="hybridMultilevel"/>
    <w:tmpl w:val="847A9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47E3A"/>
    <w:multiLevelType w:val="multilevel"/>
    <w:tmpl w:val="BA9EE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1A10D5"/>
    <w:multiLevelType w:val="multilevel"/>
    <w:tmpl w:val="BB9E3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C22C55"/>
    <w:multiLevelType w:val="multilevel"/>
    <w:tmpl w:val="F654A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707F23"/>
    <w:multiLevelType w:val="multilevel"/>
    <w:tmpl w:val="4E022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A4063D"/>
    <w:multiLevelType w:val="multilevel"/>
    <w:tmpl w:val="A3F0C7F8"/>
    <w:lvl w:ilvl="0">
      <w:start w:val="1"/>
      <w:numFmt w:val="none"/>
      <w:lvlText w:val="Aim 1: 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69A61F5"/>
    <w:multiLevelType w:val="hybridMultilevel"/>
    <w:tmpl w:val="9F307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45F0C"/>
    <w:multiLevelType w:val="multilevel"/>
    <w:tmpl w:val="34DE6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8761D7"/>
    <w:multiLevelType w:val="hybridMultilevel"/>
    <w:tmpl w:val="95EE7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A2B79"/>
    <w:multiLevelType w:val="hybridMultilevel"/>
    <w:tmpl w:val="D97C2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9828FB"/>
    <w:multiLevelType w:val="multilevel"/>
    <w:tmpl w:val="B4D0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AB2115"/>
    <w:multiLevelType w:val="multilevel"/>
    <w:tmpl w:val="915C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5158C6"/>
    <w:multiLevelType w:val="multilevel"/>
    <w:tmpl w:val="FD2AC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6"/>
  </w:num>
  <w:num w:numId="3">
    <w:abstractNumId w:val="10"/>
  </w:num>
  <w:num w:numId="4">
    <w:abstractNumId w:val="7"/>
  </w:num>
  <w:num w:numId="5">
    <w:abstractNumId w:val="9"/>
  </w:num>
  <w:num w:numId="6">
    <w:abstractNumId w:val="1"/>
  </w:num>
  <w:num w:numId="7">
    <w:abstractNumId w:val="0"/>
  </w:num>
  <w:num w:numId="8">
    <w:abstractNumId w:val="17"/>
  </w:num>
  <w:num w:numId="9">
    <w:abstractNumId w:val="8"/>
  </w:num>
  <w:num w:numId="10">
    <w:abstractNumId w:val="6"/>
  </w:num>
  <w:num w:numId="11">
    <w:abstractNumId w:val="5"/>
  </w:num>
  <w:num w:numId="12">
    <w:abstractNumId w:val="13"/>
  </w:num>
  <w:num w:numId="13">
    <w:abstractNumId w:val="23"/>
  </w:num>
  <w:num w:numId="14">
    <w:abstractNumId w:val="22"/>
  </w:num>
  <w:num w:numId="15">
    <w:abstractNumId w:val="15"/>
  </w:num>
  <w:num w:numId="16">
    <w:abstractNumId w:val="21"/>
  </w:num>
  <w:num w:numId="17">
    <w:abstractNumId w:val="12"/>
  </w:num>
  <w:num w:numId="18">
    <w:abstractNumId w:val="14"/>
  </w:num>
  <w:num w:numId="19">
    <w:abstractNumId w:val="18"/>
  </w:num>
  <w:num w:numId="20">
    <w:abstractNumId w:val="20"/>
  </w:num>
  <w:num w:numId="21">
    <w:abstractNumId w:val="19"/>
  </w:num>
  <w:num w:numId="22">
    <w:abstractNumId w:val="11"/>
  </w:num>
  <w:num w:numId="23">
    <w:abstractNumId w:val="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F47"/>
    <w:rsid w:val="00011BF6"/>
    <w:rsid w:val="00024119"/>
    <w:rsid w:val="00024146"/>
    <w:rsid w:val="00024CC2"/>
    <w:rsid w:val="000271C0"/>
    <w:rsid w:val="00036CD3"/>
    <w:rsid w:val="00040B2B"/>
    <w:rsid w:val="00041207"/>
    <w:rsid w:val="00041362"/>
    <w:rsid w:val="000440CF"/>
    <w:rsid w:val="00061859"/>
    <w:rsid w:val="00074C46"/>
    <w:rsid w:val="0007624E"/>
    <w:rsid w:val="0007778F"/>
    <w:rsid w:val="00085B7B"/>
    <w:rsid w:val="0009021E"/>
    <w:rsid w:val="000907D2"/>
    <w:rsid w:val="00094677"/>
    <w:rsid w:val="00096947"/>
    <w:rsid w:val="000A4293"/>
    <w:rsid w:val="000A57A5"/>
    <w:rsid w:val="000C10F8"/>
    <w:rsid w:val="000C1AC2"/>
    <w:rsid w:val="000D22C9"/>
    <w:rsid w:val="000D3C66"/>
    <w:rsid w:val="000D6D10"/>
    <w:rsid w:val="00116C42"/>
    <w:rsid w:val="001207C7"/>
    <w:rsid w:val="001346CA"/>
    <w:rsid w:val="00135DC9"/>
    <w:rsid w:val="00136A60"/>
    <w:rsid w:val="00137B7F"/>
    <w:rsid w:val="00140DB3"/>
    <w:rsid w:val="001453FE"/>
    <w:rsid w:val="00147CBA"/>
    <w:rsid w:val="00154E8E"/>
    <w:rsid w:val="001557F0"/>
    <w:rsid w:val="00180B05"/>
    <w:rsid w:val="0018258D"/>
    <w:rsid w:val="001872A5"/>
    <w:rsid w:val="00197720"/>
    <w:rsid w:val="001A1429"/>
    <w:rsid w:val="001A71D5"/>
    <w:rsid w:val="001B2717"/>
    <w:rsid w:val="001B2BF0"/>
    <w:rsid w:val="001B3347"/>
    <w:rsid w:val="001B46CE"/>
    <w:rsid w:val="001B7977"/>
    <w:rsid w:val="001C13D9"/>
    <w:rsid w:val="001D28BF"/>
    <w:rsid w:val="001E182F"/>
    <w:rsid w:val="001F723E"/>
    <w:rsid w:val="00205104"/>
    <w:rsid w:val="002134FC"/>
    <w:rsid w:val="0022536F"/>
    <w:rsid w:val="002324F7"/>
    <w:rsid w:val="00234BD5"/>
    <w:rsid w:val="0023586E"/>
    <w:rsid w:val="00245D01"/>
    <w:rsid w:val="00246180"/>
    <w:rsid w:val="00263A30"/>
    <w:rsid w:val="00274D77"/>
    <w:rsid w:val="002817A6"/>
    <w:rsid w:val="00283FB6"/>
    <w:rsid w:val="0028736B"/>
    <w:rsid w:val="002A02D0"/>
    <w:rsid w:val="002A23AB"/>
    <w:rsid w:val="002B2BAD"/>
    <w:rsid w:val="002B6EA4"/>
    <w:rsid w:val="002F02AC"/>
    <w:rsid w:val="00303F5F"/>
    <w:rsid w:val="00315CEA"/>
    <w:rsid w:val="00320D78"/>
    <w:rsid w:val="003367CB"/>
    <w:rsid w:val="00355E92"/>
    <w:rsid w:val="00357E97"/>
    <w:rsid w:val="003606D3"/>
    <w:rsid w:val="00360E65"/>
    <w:rsid w:val="00364BF4"/>
    <w:rsid w:val="00370700"/>
    <w:rsid w:val="0038019A"/>
    <w:rsid w:val="003806A7"/>
    <w:rsid w:val="003814BB"/>
    <w:rsid w:val="00384904"/>
    <w:rsid w:val="003913FF"/>
    <w:rsid w:val="003A1951"/>
    <w:rsid w:val="003A3B7B"/>
    <w:rsid w:val="003B214C"/>
    <w:rsid w:val="003B55DF"/>
    <w:rsid w:val="003B6074"/>
    <w:rsid w:val="003C770B"/>
    <w:rsid w:val="003C785E"/>
    <w:rsid w:val="003D5439"/>
    <w:rsid w:val="003D6035"/>
    <w:rsid w:val="003E1AFD"/>
    <w:rsid w:val="003E253B"/>
    <w:rsid w:val="003F5FF2"/>
    <w:rsid w:val="00402F1B"/>
    <w:rsid w:val="00405DAC"/>
    <w:rsid w:val="004245F8"/>
    <w:rsid w:val="00444A69"/>
    <w:rsid w:val="004514A7"/>
    <w:rsid w:val="00461D04"/>
    <w:rsid w:val="00464503"/>
    <w:rsid w:val="00466BDF"/>
    <w:rsid w:val="004831E4"/>
    <w:rsid w:val="004862F2"/>
    <w:rsid w:val="0048663A"/>
    <w:rsid w:val="00491586"/>
    <w:rsid w:val="00492463"/>
    <w:rsid w:val="0049423A"/>
    <w:rsid w:val="00495A6D"/>
    <w:rsid w:val="004A4F42"/>
    <w:rsid w:val="004B5358"/>
    <w:rsid w:val="004D1273"/>
    <w:rsid w:val="004D1344"/>
    <w:rsid w:val="004E3613"/>
    <w:rsid w:val="004E3930"/>
    <w:rsid w:val="00501A27"/>
    <w:rsid w:val="005144E7"/>
    <w:rsid w:val="00521E46"/>
    <w:rsid w:val="0052225A"/>
    <w:rsid w:val="00522CD7"/>
    <w:rsid w:val="00536E08"/>
    <w:rsid w:val="00544839"/>
    <w:rsid w:val="00552868"/>
    <w:rsid w:val="00572090"/>
    <w:rsid w:val="00573250"/>
    <w:rsid w:val="00575241"/>
    <w:rsid w:val="00575711"/>
    <w:rsid w:val="00593181"/>
    <w:rsid w:val="005B1F47"/>
    <w:rsid w:val="005B4132"/>
    <w:rsid w:val="005B5E8B"/>
    <w:rsid w:val="005C00A9"/>
    <w:rsid w:val="005D22B9"/>
    <w:rsid w:val="005D7983"/>
    <w:rsid w:val="005F0389"/>
    <w:rsid w:val="005F1A4C"/>
    <w:rsid w:val="005F38D0"/>
    <w:rsid w:val="005F3B53"/>
    <w:rsid w:val="00601BEB"/>
    <w:rsid w:val="00602A42"/>
    <w:rsid w:val="00610AEA"/>
    <w:rsid w:val="00611770"/>
    <w:rsid w:val="00633C3B"/>
    <w:rsid w:val="006405C6"/>
    <w:rsid w:val="00641E23"/>
    <w:rsid w:val="00643E63"/>
    <w:rsid w:val="0064675B"/>
    <w:rsid w:val="0064779A"/>
    <w:rsid w:val="006532E0"/>
    <w:rsid w:val="00665C71"/>
    <w:rsid w:val="00666128"/>
    <w:rsid w:val="006700A5"/>
    <w:rsid w:val="006730E3"/>
    <w:rsid w:val="0069066A"/>
    <w:rsid w:val="006935EE"/>
    <w:rsid w:val="006A3586"/>
    <w:rsid w:val="006A7BB1"/>
    <w:rsid w:val="006B7D9E"/>
    <w:rsid w:val="006C038D"/>
    <w:rsid w:val="006C35DE"/>
    <w:rsid w:val="006E65D0"/>
    <w:rsid w:val="006F25C2"/>
    <w:rsid w:val="00700467"/>
    <w:rsid w:val="00705F0E"/>
    <w:rsid w:val="0070710B"/>
    <w:rsid w:val="007109FB"/>
    <w:rsid w:val="00710AC8"/>
    <w:rsid w:val="0072063B"/>
    <w:rsid w:val="00736CA1"/>
    <w:rsid w:val="007464F1"/>
    <w:rsid w:val="00750D0B"/>
    <w:rsid w:val="007571A0"/>
    <w:rsid w:val="007631C5"/>
    <w:rsid w:val="007806B4"/>
    <w:rsid w:val="00796D6C"/>
    <w:rsid w:val="007B25F0"/>
    <w:rsid w:val="007B32D6"/>
    <w:rsid w:val="007C2CC5"/>
    <w:rsid w:val="007D0547"/>
    <w:rsid w:val="007D102F"/>
    <w:rsid w:val="007D4933"/>
    <w:rsid w:val="007D6F6A"/>
    <w:rsid w:val="007E394F"/>
    <w:rsid w:val="007E43E4"/>
    <w:rsid w:val="007F0FA1"/>
    <w:rsid w:val="007F2B55"/>
    <w:rsid w:val="007F7286"/>
    <w:rsid w:val="00800A67"/>
    <w:rsid w:val="00811C2A"/>
    <w:rsid w:val="00813DBF"/>
    <w:rsid w:val="00817591"/>
    <w:rsid w:val="008233EE"/>
    <w:rsid w:val="008241F3"/>
    <w:rsid w:val="008269DC"/>
    <w:rsid w:val="00827068"/>
    <w:rsid w:val="008373F8"/>
    <w:rsid w:val="00840C12"/>
    <w:rsid w:val="008435A0"/>
    <w:rsid w:val="00853EBD"/>
    <w:rsid w:val="00854440"/>
    <w:rsid w:val="00857ECA"/>
    <w:rsid w:val="00883EAC"/>
    <w:rsid w:val="008913DC"/>
    <w:rsid w:val="008A4E36"/>
    <w:rsid w:val="008C3C39"/>
    <w:rsid w:val="008E1E39"/>
    <w:rsid w:val="008E4782"/>
    <w:rsid w:val="008E532E"/>
    <w:rsid w:val="008E5D7A"/>
    <w:rsid w:val="008F22D9"/>
    <w:rsid w:val="008F2E82"/>
    <w:rsid w:val="00905AA6"/>
    <w:rsid w:val="009105F5"/>
    <w:rsid w:val="009157FE"/>
    <w:rsid w:val="0092003B"/>
    <w:rsid w:val="0092064C"/>
    <w:rsid w:val="009216D1"/>
    <w:rsid w:val="009259FA"/>
    <w:rsid w:val="0092659C"/>
    <w:rsid w:val="009311F4"/>
    <w:rsid w:val="00931363"/>
    <w:rsid w:val="00932CDF"/>
    <w:rsid w:val="00933713"/>
    <w:rsid w:val="00940DE9"/>
    <w:rsid w:val="00943947"/>
    <w:rsid w:val="009461BB"/>
    <w:rsid w:val="0094732E"/>
    <w:rsid w:val="00953482"/>
    <w:rsid w:val="00954F67"/>
    <w:rsid w:val="00956597"/>
    <w:rsid w:val="00956B0C"/>
    <w:rsid w:val="00977CD8"/>
    <w:rsid w:val="00982C01"/>
    <w:rsid w:val="00987C8D"/>
    <w:rsid w:val="009919A1"/>
    <w:rsid w:val="009A3913"/>
    <w:rsid w:val="009A6B81"/>
    <w:rsid w:val="009B23CE"/>
    <w:rsid w:val="009B2418"/>
    <w:rsid w:val="009C2A0E"/>
    <w:rsid w:val="009C725D"/>
    <w:rsid w:val="009D3F93"/>
    <w:rsid w:val="009E26C3"/>
    <w:rsid w:val="009E34D9"/>
    <w:rsid w:val="009E6492"/>
    <w:rsid w:val="009E7046"/>
    <w:rsid w:val="009F1956"/>
    <w:rsid w:val="009F2E09"/>
    <w:rsid w:val="00A01BB3"/>
    <w:rsid w:val="00A07E8C"/>
    <w:rsid w:val="00A10C28"/>
    <w:rsid w:val="00A11FB1"/>
    <w:rsid w:val="00A171E2"/>
    <w:rsid w:val="00A2337E"/>
    <w:rsid w:val="00A27619"/>
    <w:rsid w:val="00A33AEC"/>
    <w:rsid w:val="00A34CFB"/>
    <w:rsid w:val="00A44834"/>
    <w:rsid w:val="00A53307"/>
    <w:rsid w:val="00A6633F"/>
    <w:rsid w:val="00A82739"/>
    <w:rsid w:val="00A9235D"/>
    <w:rsid w:val="00A97365"/>
    <w:rsid w:val="00A97F21"/>
    <w:rsid w:val="00AA646A"/>
    <w:rsid w:val="00AB3A07"/>
    <w:rsid w:val="00AB3B9E"/>
    <w:rsid w:val="00AB507A"/>
    <w:rsid w:val="00AB6E47"/>
    <w:rsid w:val="00AD6840"/>
    <w:rsid w:val="00AD71BF"/>
    <w:rsid w:val="00AE65FF"/>
    <w:rsid w:val="00AF67F1"/>
    <w:rsid w:val="00B21EAA"/>
    <w:rsid w:val="00B2515E"/>
    <w:rsid w:val="00B25CFA"/>
    <w:rsid w:val="00B27255"/>
    <w:rsid w:val="00B30D0A"/>
    <w:rsid w:val="00B42BF0"/>
    <w:rsid w:val="00B50629"/>
    <w:rsid w:val="00B56443"/>
    <w:rsid w:val="00B63B20"/>
    <w:rsid w:val="00B942DF"/>
    <w:rsid w:val="00BA2347"/>
    <w:rsid w:val="00BA330E"/>
    <w:rsid w:val="00BA37D2"/>
    <w:rsid w:val="00BA6F61"/>
    <w:rsid w:val="00BC33CC"/>
    <w:rsid w:val="00BC761F"/>
    <w:rsid w:val="00BD22E5"/>
    <w:rsid w:val="00BD7A4A"/>
    <w:rsid w:val="00BE0D20"/>
    <w:rsid w:val="00BE2346"/>
    <w:rsid w:val="00BF11FB"/>
    <w:rsid w:val="00BF3D55"/>
    <w:rsid w:val="00C005A4"/>
    <w:rsid w:val="00C13281"/>
    <w:rsid w:val="00C21D8E"/>
    <w:rsid w:val="00C24560"/>
    <w:rsid w:val="00C26DDD"/>
    <w:rsid w:val="00C50934"/>
    <w:rsid w:val="00C5758E"/>
    <w:rsid w:val="00C65C06"/>
    <w:rsid w:val="00C6679A"/>
    <w:rsid w:val="00C80701"/>
    <w:rsid w:val="00C82537"/>
    <w:rsid w:val="00C913BF"/>
    <w:rsid w:val="00C92BB7"/>
    <w:rsid w:val="00C952F3"/>
    <w:rsid w:val="00C961E5"/>
    <w:rsid w:val="00CB0655"/>
    <w:rsid w:val="00CC1D89"/>
    <w:rsid w:val="00CD3571"/>
    <w:rsid w:val="00CE1496"/>
    <w:rsid w:val="00CE325D"/>
    <w:rsid w:val="00CF6793"/>
    <w:rsid w:val="00CF7DA5"/>
    <w:rsid w:val="00D02CCF"/>
    <w:rsid w:val="00D03293"/>
    <w:rsid w:val="00D0354E"/>
    <w:rsid w:val="00D107E6"/>
    <w:rsid w:val="00D20A58"/>
    <w:rsid w:val="00D20DDE"/>
    <w:rsid w:val="00D33279"/>
    <w:rsid w:val="00D4524E"/>
    <w:rsid w:val="00D464C4"/>
    <w:rsid w:val="00D51925"/>
    <w:rsid w:val="00D53CBA"/>
    <w:rsid w:val="00D56DCA"/>
    <w:rsid w:val="00D7475A"/>
    <w:rsid w:val="00D81808"/>
    <w:rsid w:val="00DA777F"/>
    <w:rsid w:val="00DC3298"/>
    <w:rsid w:val="00DC4BBB"/>
    <w:rsid w:val="00DC5149"/>
    <w:rsid w:val="00DC51F8"/>
    <w:rsid w:val="00DD6DF1"/>
    <w:rsid w:val="00DE5495"/>
    <w:rsid w:val="00DE6E9E"/>
    <w:rsid w:val="00DF0EFC"/>
    <w:rsid w:val="00DF2A88"/>
    <w:rsid w:val="00DF5A8B"/>
    <w:rsid w:val="00E03F44"/>
    <w:rsid w:val="00E055DB"/>
    <w:rsid w:val="00E162AE"/>
    <w:rsid w:val="00E166AA"/>
    <w:rsid w:val="00E16738"/>
    <w:rsid w:val="00E20347"/>
    <w:rsid w:val="00E22A35"/>
    <w:rsid w:val="00E249D7"/>
    <w:rsid w:val="00E27BCE"/>
    <w:rsid w:val="00E3124A"/>
    <w:rsid w:val="00E3265C"/>
    <w:rsid w:val="00E42DFF"/>
    <w:rsid w:val="00E47F98"/>
    <w:rsid w:val="00E620A8"/>
    <w:rsid w:val="00E74A9D"/>
    <w:rsid w:val="00E77F65"/>
    <w:rsid w:val="00E80895"/>
    <w:rsid w:val="00E97582"/>
    <w:rsid w:val="00EA0CEB"/>
    <w:rsid w:val="00EA0E8D"/>
    <w:rsid w:val="00EA630F"/>
    <w:rsid w:val="00EA7F17"/>
    <w:rsid w:val="00EB36AB"/>
    <w:rsid w:val="00ED0378"/>
    <w:rsid w:val="00ED3FD7"/>
    <w:rsid w:val="00ED5EB0"/>
    <w:rsid w:val="00ED720B"/>
    <w:rsid w:val="00ED75D1"/>
    <w:rsid w:val="00EE3EE6"/>
    <w:rsid w:val="00EE450C"/>
    <w:rsid w:val="00EF2C4A"/>
    <w:rsid w:val="00F00A03"/>
    <w:rsid w:val="00F10CA3"/>
    <w:rsid w:val="00F20438"/>
    <w:rsid w:val="00F31E82"/>
    <w:rsid w:val="00F329C2"/>
    <w:rsid w:val="00F53E24"/>
    <w:rsid w:val="00F629DC"/>
    <w:rsid w:val="00F70159"/>
    <w:rsid w:val="00F722F7"/>
    <w:rsid w:val="00F73A9C"/>
    <w:rsid w:val="00F96DD6"/>
    <w:rsid w:val="00FA5AA6"/>
    <w:rsid w:val="00FB0931"/>
    <w:rsid w:val="00FB3652"/>
    <w:rsid w:val="00FB6FFA"/>
    <w:rsid w:val="00FC5861"/>
    <w:rsid w:val="00FD2027"/>
    <w:rsid w:val="00FF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C5FD"/>
  <w15:chartTrackingRefBased/>
  <w15:docId w15:val="{BEA92CEA-99A0-1D43-B913-6F8F50CA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0"/>
    <w:lsdException w:name="Plain Table 4" w:uiPriority="0"/>
    <w:lsdException w:name="Plain Table 5" w:uiPriority="0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F47"/>
    <w:pPr>
      <w:spacing w:before="100" w:beforeAutospacing="1" w:after="100" w:afterAutospacing="1"/>
    </w:pPr>
    <w:rPr>
      <w:rFonts w:ascii="Aptos" w:eastAsia="Times New Roman" w:hAnsi="Aptos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AA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1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1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1">
    <w:name w:val="Style1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paragraph" w:customStyle="1" w:styleId="Style2">
    <w:name w:val="Style2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B1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1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B1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B1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F47"/>
    <w:rPr>
      <w:i/>
      <w:iCs/>
      <w:color w:val="404040" w:themeColor="text1" w:themeTint="BF"/>
    </w:rPr>
  </w:style>
  <w:style w:type="paragraph" w:styleId="ListParagraph">
    <w:name w:val="List Paragraph"/>
    <w:aliases w:val="Resume Title,ListBullet Paragraph,MCHIP_list paragraph,List Paragraph1,Ha,Recommendation,Bullet List,FooterText,stil3,Colorful List Accent 1,numbered,Paragraphe de liste1,列出段落,列出段落1,Bulletr List Paragraph,List Paragraph2,List Paragraph21"/>
    <w:basedOn w:val="Normal"/>
    <w:link w:val="ListParagraphChar"/>
    <w:uiPriority w:val="34"/>
    <w:qFormat/>
    <w:rsid w:val="005B1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F4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B1F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5B1F4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2">
    <w:name w:val="Balloon Text Char2"/>
    <w:basedOn w:val="DefaultParagraphFont"/>
    <w:uiPriority w:val="99"/>
    <w:semiHidden/>
    <w:rsid w:val="005B1F47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5B1F47"/>
    <w:rPr>
      <w:b/>
      <w:bCs/>
    </w:rPr>
  </w:style>
  <w:style w:type="character" w:styleId="Emphasis">
    <w:name w:val="Emphasis"/>
    <w:basedOn w:val="DefaultParagraphFont"/>
    <w:uiPriority w:val="20"/>
    <w:qFormat/>
    <w:rsid w:val="005B1F4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B1F47"/>
    <w:rPr>
      <w:szCs w:val="32"/>
    </w:rPr>
  </w:style>
  <w:style w:type="character" w:styleId="SubtleEmphasis">
    <w:name w:val="Subtle Emphasis"/>
    <w:uiPriority w:val="19"/>
    <w:rsid w:val="005B1F47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rsid w:val="005B1F47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rsid w:val="005B1F4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B1F47"/>
    <w:pPr>
      <w:keepNext w:val="0"/>
      <w:keepLines w:val="0"/>
      <w:numPr>
        <w:numId w:val="0"/>
      </w:numPr>
      <w:spacing w:before="100" w:line="276" w:lineRule="auto"/>
      <w:outlineLvl w:val="9"/>
    </w:pPr>
    <w:rPr>
      <w:rFonts w:ascii="Aptos" w:eastAsia="Times New Roman" w:hAnsi="Aptos" w:cs="Times New Roman"/>
      <w:b/>
      <w:bCs/>
      <w:color w:val="auto"/>
      <w:sz w:val="40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5B1F47"/>
    <w:pPr>
      <w:tabs>
        <w:tab w:val="right" w:leader="dot" w:pos="8630"/>
      </w:tabs>
      <w:spacing w:before="240"/>
    </w:pPr>
    <w:rPr>
      <w:rFonts w:asciiTheme="minorHAnsi" w:hAnsiTheme="minorHAnsi"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5B1F47"/>
    <w:pPr>
      <w:spacing w:before="120" w:after="0"/>
      <w:ind w:left="240"/>
    </w:pPr>
    <w:rPr>
      <w:rFonts w:asciiTheme="minorHAnsi" w:hAnsiTheme="minorHAnsi" w:cs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B1F47"/>
    <w:pPr>
      <w:spacing w:after="0"/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B1F47"/>
    <w:pPr>
      <w:spacing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B1F47"/>
    <w:pPr>
      <w:spacing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B1F47"/>
    <w:pPr>
      <w:spacing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B1F47"/>
    <w:pPr>
      <w:spacing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B1F47"/>
    <w:pPr>
      <w:spacing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B1F47"/>
    <w:pPr>
      <w:spacing w:after="0"/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5B1F47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B1F47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B1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1F47"/>
  </w:style>
  <w:style w:type="character" w:customStyle="1" w:styleId="CommentTextChar">
    <w:name w:val="Comment Text Char"/>
    <w:basedOn w:val="DefaultParagraphFont"/>
    <w:link w:val="CommentText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B1F4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47"/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Tabletitle">
    <w:name w:val="Table title"/>
    <w:basedOn w:val="Normal"/>
    <w:next w:val="Normal"/>
    <w:qFormat/>
    <w:rsid w:val="005B1F47"/>
    <w:pPr>
      <w:numPr>
        <w:numId w:val="3"/>
      </w:numPr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PageNumber">
    <w:name w:val="page number"/>
    <w:basedOn w:val="DefaultParagraphFont"/>
    <w:rsid w:val="005B1F47"/>
  </w:style>
  <w:style w:type="paragraph" w:styleId="FootnoteText">
    <w:name w:val="footnote text"/>
    <w:basedOn w:val="Normal"/>
    <w:link w:val="FootnoteTextChar"/>
    <w:rsid w:val="005B1F47"/>
  </w:style>
  <w:style w:type="character" w:customStyle="1" w:styleId="FootnoteTextChar">
    <w:name w:val="Footnote Text Char"/>
    <w:basedOn w:val="DefaultParagraphFont"/>
    <w:link w:val="FootnoteText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FootnoteReference">
    <w:name w:val="footnote reference"/>
    <w:basedOn w:val="DefaultParagraphFont"/>
    <w:rsid w:val="005B1F47"/>
    <w:rPr>
      <w:vertAlign w:val="superscript"/>
    </w:rPr>
  </w:style>
  <w:style w:type="character" w:customStyle="1" w:styleId="apple-converted-space">
    <w:name w:val="apple-converted-space"/>
    <w:basedOn w:val="DefaultParagraphFont"/>
    <w:rsid w:val="005B1F47"/>
  </w:style>
  <w:style w:type="paragraph" w:styleId="TableofFigures">
    <w:name w:val="table of figures"/>
    <w:basedOn w:val="Normal"/>
    <w:next w:val="Normal"/>
    <w:uiPriority w:val="99"/>
    <w:rsid w:val="005B1F47"/>
    <w:pPr>
      <w:ind w:left="480" w:hanging="480"/>
    </w:pPr>
    <w:rPr>
      <w:rFonts w:cstheme="minorHAnsi"/>
      <w:b/>
      <w:bCs/>
      <w:sz w:val="20"/>
      <w:szCs w:val="20"/>
    </w:rPr>
  </w:style>
  <w:style w:type="paragraph" w:customStyle="1" w:styleId="Othertitle">
    <w:name w:val="Other title"/>
    <w:basedOn w:val="Title"/>
    <w:link w:val="OthertitleChar"/>
    <w:qFormat/>
    <w:rsid w:val="005B1F47"/>
    <w:pPr>
      <w:spacing w:before="240" w:after="60"/>
      <w:contextualSpacing w:val="0"/>
      <w:jc w:val="center"/>
      <w:outlineLvl w:val="0"/>
    </w:pPr>
    <w:rPr>
      <w:rFonts w:cs="Times New Roman"/>
      <w:b/>
      <w:bCs/>
      <w:sz w:val="32"/>
      <w:szCs w:val="32"/>
    </w:rPr>
  </w:style>
  <w:style w:type="character" w:customStyle="1" w:styleId="OthertitleChar">
    <w:name w:val="Other title Char"/>
    <w:basedOn w:val="TitleChar"/>
    <w:link w:val="Othertitle"/>
    <w:rsid w:val="005B1F47"/>
    <w:rPr>
      <w:rFonts w:asciiTheme="majorHAnsi" w:eastAsiaTheme="majorEastAsia" w:hAnsiTheme="majorHAnsi" w:cs="Times New Roman"/>
      <w:b/>
      <w:bCs/>
      <w:spacing w:val="-10"/>
      <w:kern w:val="28"/>
      <w:sz w:val="32"/>
      <w:szCs w:val="32"/>
      <w14:ligatures w14:val="none"/>
    </w:rPr>
  </w:style>
  <w:style w:type="paragraph" w:customStyle="1" w:styleId="Figuretitle">
    <w:name w:val="Figure title"/>
    <w:basedOn w:val="Heading3"/>
    <w:next w:val="Normal"/>
    <w:qFormat/>
    <w:rsid w:val="005B1F47"/>
    <w:pPr>
      <w:keepLines w:val="0"/>
      <w:numPr>
        <w:numId w:val="4"/>
      </w:numPr>
      <w:spacing w:before="120" w:after="100"/>
    </w:pPr>
    <w:rPr>
      <w:rFonts w:cs="Times New Roman"/>
      <w:i/>
      <w:iCs/>
      <w:color w:val="auto"/>
      <w:sz w:val="26"/>
      <w:szCs w:val="26"/>
    </w:rPr>
  </w:style>
  <w:style w:type="character" w:customStyle="1" w:styleId="mop">
    <w:name w:val="mop"/>
    <w:basedOn w:val="DefaultParagraphFont"/>
    <w:rsid w:val="005B1F47"/>
  </w:style>
  <w:style w:type="character" w:customStyle="1" w:styleId="mord">
    <w:name w:val="mord"/>
    <w:basedOn w:val="DefaultParagraphFont"/>
    <w:rsid w:val="005B1F47"/>
  </w:style>
  <w:style w:type="character" w:customStyle="1" w:styleId="vlist-s">
    <w:name w:val="vlist-s"/>
    <w:basedOn w:val="DefaultParagraphFont"/>
    <w:rsid w:val="005B1F47"/>
  </w:style>
  <w:style w:type="character" w:customStyle="1" w:styleId="mrel">
    <w:name w:val="mrel"/>
    <w:basedOn w:val="DefaultParagraphFont"/>
    <w:rsid w:val="005B1F47"/>
  </w:style>
  <w:style w:type="character" w:customStyle="1" w:styleId="mopen">
    <w:name w:val="mopen"/>
    <w:basedOn w:val="DefaultParagraphFont"/>
    <w:rsid w:val="005B1F47"/>
  </w:style>
  <w:style w:type="character" w:customStyle="1" w:styleId="mclose">
    <w:name w:val="mclose"/>
    <w:basedOn w:val="DefaultParagraphFont"/>
    <w:rsid w:val="005B1F47"/>
  </w:style>
  <w:style w:type="character" w:customStyle="1" w:styleId="mbin">
    <w:name w:val="mbin"/>
    <w:basedOn w:val="DefaultParagraphFont"/>
    <w:rsid w:val="005B1F47"/>
  </w:style>
  <w:style w:type="character" w:customStyle="1" w:styleId="ListParagraphChar">
    <w:name w:val="List Paragraph Char"/>
    <w:aliases w:val="Resume Title Char,ListBullet Paragraph Char,MCHIP_list paragraph Char,List Paragraph1 Char,Ha Char,Recommendation Char,Bullet List Char,FooterText Char,stil3 Char,Colorful List Accent 1 Char,numbered Char,Paragraphe de liste1 Char"/>
    <w:link w:val="ListParagraph"/>
    <w:uiPriority w:val="34"/>
    <w:qFormat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F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1F4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F47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1F4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1F47"/>
    <w:rPr>
      <w:rFonts w:ascii="Calibri" w:eastAsia="Times New Roman" w:hAnsi="Calibri" w:cs="Calibri"/>
      <w:kern w:val="0"/>
      <w14:ligatures w14:val="none"/>
    </w:rPr>
  </w:style>
  <w:style w:type="character" w:styleId="PlaceholderText">
    <w:name w:val="Placeholder Text"/>
    <w:basedOn w:val="DefaultParagraphFont"/>
    <w:semiHidden/>
    <w:rsid w:val="005B1F47"/>
    <w:rPr>
      <w:color w:val="666666"/>
    </w:rPr>
  </w:style>
  <w:style w:type="paragraph" w:customStyle="1" w:styleId="xmsotitle">
    <w:name w:val="x_msotitle"/>
    <w:basedOn w:val="Normal"/>
    <w:rsid w:val="005B1F47"/>
    <w:rPr>
      <w:rFonts w:ascii="Times New Roman" w:hAnsi="Times New Roman" w:cs="Calibri"/>
    </w:rPr>
  </w:style>
  <w:style w:type="table" w:styleId="TableGridLight">
    <w:name w:val="Grid Table Light"/>
    <w:basedOn w:val="TableNormal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flow-hidden">
    <w:name w:val="overflow-hidden"/>
    <w:basedOn w:val="DefaultParagraphFont"/>
    <w:rsid w:val="005B1F47"/>
  </w:style>
  <w:style w:type="character" w:styleId="HTMLCode">
    <w:name w:val="HTML Code"/>
    <w:basedOn w:val="DefaultParagraphFont"/>
    <w:uiPriority w:val="99"/>
    <w:semiHidden/>
    <w:unhideWhenUsed/>
    <w:rsid w:val="005B1F47"/>
    <w:rPr>
      <w:rFonts w:ascii="Courier New" w:eastAsia="Times New Roman" w:hAnsi="Courier New" w:cs="Courier New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5B1F47"/>
    <w:rPr>
      <w:rFonts w:ascii="Times New Roman" w:eastAsia="Times New Roman" w:hAnsi="Times New Roman" w:cs="Times New Roman"/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</w:pPr>
    <w:rPr>
      <w:rFonts w:ascii="Consolas" w:eastAsia="Calibri" w:hAnsi="Consolas" w:cs="Consolas"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1F47"/>
    <w:rPr>
      <w:rFonts w:ascii="Consolas" w:eastAsia="Calibri" w:hAnsi="Consolas" w:cs="Consolas"/>
      <w:color w:val="000000"/>
      <w:kern w:val="0"/>
      <w:sz w:val="21"/>
      <w:szCs w:val="21"/>
      <w14:ligatures w14:val="none"/>
    </w:rPr>
  </w:style>
  <w:style w:type="paragraph" w:customStyle="1" w:styleId="msonormal0">
    <w:name w:val="msonormal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w-4">
    <w:name w:val="w-4"/>
    <w:basedOn w:val="DefaultParagraphFont"/>
    <w:rsid w:val="005B1F47"/>
  </w:style>
  <w:style w:type="character" w:customStyle="1" w:styleId="mc-message-badge">
    <w:name w:val="mc-message-badge"/>
    <w:basedOn w:val="DefaultParagraphFont"/>
    <w:rsid w:val="005B1F47"/>
  </w:style>
  <w:style w:type="character" w:styleId="FollowedHyperlink">
    <w:name w:val="FollowedHyperlink"/>
    <w:basedOn w:val="DefaultParagraphFont"/>
    <w:uiPriority w:val="99"/>
    <w:semiHidden/>
    <w:unhideWhenUsed/>
    <w:rsid w:val="005B1F47"/>
    <w:rPr>
      <w:color w:val="800080"/>
      <w:u w:val="single"/>
    </w:rPr>
  </w:style>
  <w:style w:type="paragraph" w:customStyle="1" w:styleId="messaging-create-new-big">
    <w:name w:val="messaging-create-new-big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nowrap">
    <w:name w:val="nowrap"/>
    <w:basedOn w:val="DefaultParagraphFont"/>
    <w:rsid w:val="005B1F47"/>
  </w:style>
  <w:style w:type="character" w:customStyle="1" w:styleId="fas">
    <w:name w:val="fas"/>
    <w:basedOn w:val="DefaultParagraphFont"/>
    <w:rsid w:val="005B1F47"/>
  </w:style>
  <w:style w:type="character" w:customStyle="1" w:styleId="browseprojpid">
    <w:name w:val="browseprojpid"/>
    <w:basedOn w:val="DefaultParagraphFont"/>
    <w:rsid w:val="005B1F47"/>
  </w:style>
  <w:style w:type="paragraph" w:customStyle="1" w:styleId="active">
    <w:name w:val="activ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d-print-none">
    <w:name w:val="d-print-non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hidden-when-popup">
    <w:name w:val="hidden-when-popup"/>
    <w:basedOn w:val="DefaultParagraphFont"/>
    <w:rsid w:val="005B1F47"/>
  </w:style>
  <w:style w:type="character" w:customStyle="1" w:styleId="font-weight-bold">
    <w:name w:val="font-weight-bold"/>
    <w:basedOn w:val="DefaultParagraphFont"/>
    <w:rsid w:val="005B1F47"/>
  </w:style>
  <w:style w:type="character" w:customStyle="1" w:styleId="visibleinprintonly">
    <w:name w:val="visible_in_print_only"/>
    <w:basedOn w:val="DefaultParagraphFont"/>
    <w:rsid w:val="005B1F47"/>
  </w:style>
  <w:style w:type="character" w:customStyle="1" w:styleId="text-dangerrc">
    <w:name w:val="text-dangerrc"/>
    <w:basedOn w:val="DefaultParagraphFont"/>
    <w:rsid w:val="005B1F47"/>
  </w:style>
  <w:style w:type="table" w:styleId="PlainTable1">
    <w:name w:val="Plain Table 1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5B1F47"/>
    <w:rPr>
      <w:rFonts w:ascii="Calibri" w:eastAsia="Calibri" w:hAnsi="Calibri" w:cs="Calibr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6">
    <w:name w:val="xl66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b/>
      <w:bCs/>
      <w:color w:val="000000"/>
    </w:rPr>
  </w:style>
  <w:style w:type="paragraph" w:customStyle="1" w:styleId="xl67">
    <w:name w:val="xl67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8">
    <w:name w:val="xl68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b/>
      <w:bCs/>
      <w:color w:val="000000"/>
    </w:rPr>
  </w:style>
  <w:style w:type="paragraph" w:customStyle="1" w:styleId="xl69">
    <w:name w:val="xl69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paragraph" w:customStyle="1" w:styleId="xl70">
    <w:name w:val="xl70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table" w:styleId="PlainTable3">
    <w:name w:val="Plain Table 3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F47"/>
    <w:rPr>
      <w:rFonts w:ascii="Courier New" w:eastAsia="Calibri" w:hAnsi="Courier New" w:cs="Courier New"/>
      <w:color w:val="000000"/>
      <w:kern w:val="0"/>
      <w:sz w:val="20"/>
      <w:szCs w:val="20"/>
      <w14:ligatures w14:val="none"/>
    </w:rPr>
  </w:style>
  <w:style w:type="character" w:customStyle="1" w:styleId="hljs-selector-tag">
    <w:name w:val="hljs-selector-tag"/>
    <w:basedOn w:val="DefaultParagraphFont"/>
    <w:rsid w:val="005B1F47"/>
  </w:style>
  <w:style w:type="character" w:customStyle="1" w:styleId="hljs-selector-attr">
    <w:name w:val="hljs-selector-attr"/>
    <w:basedOn w:val="DefaultParagraphFont"/>
    <w:rsid w:val="005B1F47"/>
  </w:style>
  <w:style w:type="character" w:customStyle="1" w:styleId="hljs-number">
    <w:name w:val="hljs-number"/>
    <w:basedOn w:val="DefaultParagraphFont"/>
    <w:rsid w:val="005B1F47"/>
  </w:style>
  <w:style w:type="character" w:customStyle="1" w:styleId="katex-mathml">
    <w:name w:val="katex-mathml"/>
    <w:basedOn w:val="DefaultParagraphFont"/>
    <w:rsid w:val="005B1F47"/>
  </w:style>
  <w:style w:type="paragraph" w:styleId="Revision">
    <w:name w:val="Revision"/>
    <w:hidden/>
    <w:semiHidden/>
    <w:rsid w:val="005B1F47"/>
    <w:rPr>
      <w:rFonts w:ascii="Calibri" w:eastAsia="Times New Roman" w:hAnsi="Calibri" w:cs="Calibri"/>
      <w:kern w:val="0"/>
      <w14:ligatures w14:val="none"/>
    </w:rPr>
  </w:style>
  <w:style w:type="character" w:customStyle="1" w:styleId="hljs-emphasis">
    <w:name w:val="hljs-emphasis"/>
    <w:basedOn w:val="DefaultParagraphFont"/>
    <w:rsid w:val="005B1F47"/>
  </w:style>
  <w:style w:type="character" w:customStyle="1" w:styleId="hljs-code">
    <w:name w:val="hljs-code"/>
    <w:basedOn w:val="DefaultParagraphFont"/>
    <w:rsid w:val="005B1F47"/>
  </w:style>
  <w:style w:type="character" w:customStyle="1" w:styleId="hljs-section">
    <w:name w:val="hljs-section"/>
    <w:basedOn w:val="DefaultParagraphFont"/>
    <w:rsid w:val="005B1F47"/>
  </w:style>
  <w:style w:type="character" w:customStyle="1" w:styleId="hljs-variable">
    <w:name w:val="hljs-variable"/>
    <w:basedOn w:val="DefaultParagraphFont"/>
    <w:rsid w:val="005B1F47"/>
  </w:style>
  <w:style w:type="character" w:customStyle="1" w:styleId="hljs-operator">
    <w:name w:val="hljs-operator"/>
    <w:basedOn w:val="DefaultParagraphFont"/>
    <w:rsid w:val="005B1F47"/>
  </w:style>
  <w:style w:type="character" w:customStyle="1" w:styleId="hljs-punctuation">
    <w:name w:val="hljs-punctuation"/>
    <w:basedOn w:val="DefaultParagraphFont"/>
    <w:rsid w:val="005B1F47"/>
  </w:style>
  <w:style w:type="character" w:customStyle="1" w:styleId="hljs-type">
    <w:name w:val="hljs-type"/>
    <w:basedOn w:val="DefaultParagraphFont"/>
    <w:rsid w:val="005B1F47"/>
  </w:style>
  <w:style w:type="character" w:customStyle="1" w:styleId="hljs-builtin">
    <w:name w:val="hljs-built_in"/>
    <w:basedOn w:val="DefaultParagraphFont"/>
    <w:rsid w:val="005B1F47"/>
  </w:style>
  <w:style w:type="character" w:customStyle="1" w:styleId="flex">
    <w:name w:val="flex"/>
    <w:basedOn w:val="DefaultParagraphFont"/>
    <w:rsid w:val="005B1F47"/>
  </w:style>
  <w:style w:type="character" w:customStyle="1" w:styleId="hidden">
    <w:name w:val="hidden"/>
    <w:basedOn w:val="DefaultParagraphFont"/>
    <w:rsid w:val="005B1F47"/>
  </w:style>
  <w:style w:type="character" w:customStyle="1" w:styleId="align-middle">
    <w:name w:val="align-middle"/>
    <w:basedOn w:val="DefaultParagraphFont"/>
    <w:rsid w:val="005B1F4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1F47"/>
    <w:pPr>
      <w:pBdr>
        <w:bottom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1F47"/>
    <w:pPr>
      <w:pBdr>
        <w:top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table" w:styleId="PlainTable5">
    <w:name w:val="Plain Table 5"/>
    <w:basedOn w:val="TableNormal"/>
    <w:rsid w:val="005B1F47"/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laceholder">
    <w:name w:val="placeholder"/>
    <w:basedOn w:val="Normal"/>
    <w:rsid w:val="005B1F47"/>
    <w:rPr>
      <w:rFonts w:cs="Aptos"/>
    </w:rPr>
  </w:style>
  <w:style w:type="character" w:customStyle="1" w:styleId="pointer-events-none">
    <w:name w:val="pointer-events-none"/>
    <w:basedOn w:val="DefaultParagraphFont"/>
    <w:rsid w:val="005B1F47"/>
  </w:style>
  <w:style w:type="character" w:customStyle="1" w:styleId="whitespace-nowrap">
    <w:name w:val="whitespace-nowrap"/>
    <w:basedOn w:val="DefaultParagraphFont"/>
    <w:rsid w:val="005B1F47"/>
  </w:style>
  <w:style w:type="character" w:customStyle="1" w:styleId="relative">
    <w:name w:val="relative"/>
    <w:basedOn w:val="DefaultParagraphFont"/>
    <w:rsid w:val="005B1F47"/>
  </w:style>
  <w:style w:type="character" w:customStyle="1" w:styleId="text-start">
    <w:name w:val="text-start"/>
    <w:basedOn w:val="DefaultParagraphFont"/>
    <w:rsid w:val="005B1F47"/>
  </w:style>
  <w:style w:type="character" w:customStyle="1" w:styleId="ms-1">
    <w:name w:val="ms-1"/>
    <w:basedOn w:val="DefaultParagraphFont"/>
    <w:rsid w:val="005B1F47"/>
  </w:style>
  <w:style w:type="character" w:customStyle="1" w:styleId="max-w-full">
    <w:name w:val="max-w-full"/>
    <w:basedOn w:val="DefaultParagraphFont"/>
    <w:rsid w:val="005B1F47"/>
  </w:style>
  <w:style w:type="character" w:customStyle="1" w:styleId="delimsizing">
    <w:name w:val="delimsizing"/>
    <w:basedOn w:val="DefaultParagraphFont"/>
    <w:rsid w:val="005B1F47"/>
  </w:style>
  <w:style w:type="character" w:customStyle="1" w:styleId="mpunct">
    <w:name w:val="mpunct"/>
    <w:basedOn w:val="DefaultParagraphFont"/>
    <w:rsid w:val="005B1F47"/>
  </w:style>
  <w:style w:type="character" w:customStyle="1" w:styleId="minner">
    <w:name w:val="minner"/>
    <w:basedOn w:val="DefaultParagraphFont"/>
    <w:rsid w:val="005B1F47"/>
  </w:style>
  <w:style w:type="paragraph" w:styleId="Bibliography">
    <w:name w:val="Bibliography"/>
    <w:basedOn w:val="Normal"/>
    <w:next w:val="Normal"/>
    <w:semiHidden/>
    <w:unhideWhenUsed/>
    <w:rsid w:val="005B1F47"/>
  </w:style>
  <w:style w:type="character" w:customStyle="1" w:styleId="superscript">
    <w:name w:val="superscript"/>
    <w:basedOn w:val="DefaultParagraphFont"/>
    <w:rsid w:val="005B1F47"/>
  </w:style>
  <w:style w:type="paragraph" w:customStyle="1" w:styleId="whitespace-normal">
    <w:name w:val="whitespace-normal"/>
    <w:basedOn w:val="Normal"/>
    <w:rsid w:val="005B1F47"/>
    <w:rPr>
      <w:rFonts w:ascii="Times New Roman" w:hAnsi="Times New Roman"/>
    </w:rPr>
  </w:style>
  <w:style w:type="paragraph" w:customStyle="1" w:styleId="is-empty">
    <w:name w:val="is-empty"/>
    <w:basedOn w:val="Normal"/>
    <w:rsid w:val="005B1F47"/>
    <w:rPr>
      <w:rFonts w:ascii="Times New Roman" w:hAnsi="Times New Roman"/>
    </w:rPr>
  </w:style>
  <w:style w:type="paragraph" w:customStyle="1" w:styleId="min-w-0">
    <w:name w:val="min-w-0"/>
    <w:basedOn w:val="Normal"/>
    <w:rsid w:val="005B1F47"/>
    <w:rPr>
      <w:rFonts w:ascii="Times New Roman" w:hAnsi="Times New Roman"/>
    </w:rPr>
  </w:style>
  <w:style w:type="paragraph" w:customStyle="1" w:styleId="Normal2">
    <w:name w:val="Normal2"/>
    <w:basedOn w:val="Normal"/>
    <w:qFormat/>
    <w:rsid w:val="005B1F4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rrat Rahman</dc:creator>
  <cp:keywords/>
  <dc:description/>
  <cp:lastModifiedBy>Jan Louis Non</cp:lastModifiedBy>
  <cp:revision>8</cp:revision>
  <dcterms:created xsi:type="dcterms:W3CDTF">2025-09-22T21:49:00Z</dcterms:created>
  <dcterms:modified xsi:type="dcterms:W3CDTF">2026-05-11T14:42:00Z</dcterms:modified>
</cp:coreProperties>
</file>